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AC3" w:rsidRDefault="00A06AC3" w:rsidP="0089610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06AC3" w:rsidRDefault="00A06AC3" w:rsidP="0089610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06AC3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411ECF75" wp14:editId="5609A2D4">
            <wp:extent cx="5303520" cy="397764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2723" cy="398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107" w:rsidRDefault="00896107" w:rsidP="0089610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896107" w:rsidRPr="00B3472D" w:rsidRDefault="00896107" w:rsidP="0089610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Supplementary </w:t>
      </w:r>
      <w:r w:rsidRPr="00B3472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1.</w:t>
      </w:r>
      <w:proofErr w:type="gramEnd"/>
      <w:r w:rsidRPr="00B347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rotocol of Experiment I</w:t>
      </w:r>
      <w:r w:rsidR="003751A0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(A), Experiment II (B), and Experiment III (C)</w:t>
      </w:r>
    </w:p>
    <w:p w:rsidR="00896107" w:rsidRDefault="00896107" w:rsidP="0089610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B3472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 </w:t>
      </w:r>
      <w:r w:rsidR="003751A0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In (A),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MC indicates housing of individual rats in metabolic cage for collection of urine samples.  During the initial 7 days, individual rats were housed in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metabolic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cage to collect 24-hour urinary samples every day.  From the 2</w:t>
      </w:r>
      <w:r w:rsidRPr="00620EC3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nd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week, individual rats were housed in metabolic cage once a week to collect 24-hour urinary samples.  </w:t>
      </w:r>
    </w:p>
    <w:p w:rsidR="003751A0" w:rsidRDefault="003751A0" w:rsidP="0089610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Abbreviations used in (C): BP, blood pressure; HR, heart rate. </w:t>
      </w:r>
    </w:p>
    <w:p w:rsidR="008008F2" w:rsidRDefault="008008F2"/>
    <w:p w:rsidR="00C17B7A" w:rsidRDefault="00C17B7A"/>
    <w:p w:rsidR="00C17B7A" w:rsidRDefault="00C17B7A"/>
    <w:sectPr w:rsidR="00C17B7A" w:rsidSect="00F47D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6107"/>
    <w:rsid w:val="0027430E"/>
    <w:rsid w:val="003751A0"/>
    <w:rsid w:val="00652038"/>
    <w:rsid w:val="006D7D65"/>
    <w:rsid w:val="00736675"/>
    <w:rsid w:val="008008F2"/>
    <w:rsid w:val="008401DF"/>
    <w:rsid w:val="00896107"/>
    <w:rsid w:val="00A06AC3"/>
    <w:rsid w:val="00B218B7"/>
    <w:rsid w:val="00B64CAA"/>
    <w:rsid w:val="00C17B7A"/>
    <w:rsid w:val="00E1779C"/>
    <w:rsid w:val="00F4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9610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C17B7A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rsid w:val="00C17B7A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9610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taiyakuri</dc:creator>
  <cp:lastModifiedBy>seitaiyakuri</cp:lastModifiedBy>
  <cp:revision>6</cp:revision>
  <cp:lastPrinted>2016-11-09T04:20:00Z</cp:lastPrinted>
  <dcterms:created xsi:type="dcterms:W3CDTF">2016-11-09T04:21:00Z</dcterms:created>
  <dcterms:modified xsi:type="dcterms:W3CDTF">2016-11-10T02:39:00Z</dcterms:modified>
</cp:coreProperties>
</file>